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1BCD" w:rsidRPr="00D75187" w:rsidRDefault="00DC1BCD" w:rsidP="00DC1BCD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D75187">
        <w:rPr>
          <w:rFonts w:ascii="Times New Roman" w:hAnsi="Times New Roman"/>
          <w:b/>
          <w:sz w:val="24"/>
          <w:szCs w:val="24"/>
          <w:lang w:val="en-US"/>
        </w:rPr>
        <w:t>Supplementary Table 1</w:t>
      </w:r>
      <w:r w:rsidRPr="00D75187">
        <w:rPr>
          <w:rFonts w:ascii="Times New Roman" w:hAnsi="Times New Roman"/>
          <w:sz w:val="24"/>
          <w:szCs w:val="24"/>
          <w:lang w:val="en-US"/>
        </w:rPr>
        <w:t>.</w:t>
      </w:r>
      <w:proofErr w:type="gramEnd"/>
      <w:r w:rsidRPr="00D75187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gramStart"/>
      <w:r w:rsidRPr="00D75187">
        <w:rPr>
          <w:rFonts w:ascii="Times New Roman" w:hAnsi="Times New Roman"/>
          <w:sz w:val="24"/>
          <w:szCs w:val="24"/>
          <w:lang w:val="en-US"/>
        </w:rPr>
        <w:t>Clinical and demographic patient information.</w:t>
      </w:r>
      <w:proofErr w:type="gramEnd"/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650"/>
        <w:gridCol w:w="876"/>
        <w:gridCol w:w="1417"/>
        <w:gridCol w:w="650"/>
        <w:gridCol w:w="1335"/>
        <w:gridCol w:w="959"/>
      </w:tblGrid>
      <w:tr w:rsidR="00DC1BCD" w:rsidRPr="00D75187" w:rsidTr="00375F5E">
        <w:trPr>
          <w:trHeight w:val="553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D75187">
              <w:rPr>
                <w:rFonts w:ascii="Times New Roman" w:hAnsi="Times New Roman"/>
                <w:b/>
                <w:sz w:val="20"/>
                <w:szCs w:val="20"/>
              </w:rPr>
              <w:t>ID</w:t>
            </w:r>
          </w:p>
        </w:tc>
        <w:tc>
          <w:tcPr>
            <w:tcW w:w="8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D75187">
              <w:rPr>
                <w:rFonts w:ascii="Times New Roman" w:hAnsi="Times New Roman"/>
                <w:b/>
                <w:sz w:val="20"/>
                <w:szCs w:val="20"/>
              </w:rPr>
              <w:t xml:space="preserve">HPV </w:t>
            </w:r>
            <w:proofErr w:type="spellStart"/>
            <w:r w:rsidRPr="00D75187">
              <w:rPr>
                <w:rFonts w:ascii="Times New Roman" w:hAnsi="Times New Roman"/>
                <w:b/>
                <w:sz w:val="20"/>
                <w:szCs w:val="20"/>
              </w:rPr>
              <w:t>type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proofErr w:type="spellStart"/>
            <w:r w:rsidRPr="00D75187">
              <w:rPr>
                <w:rFonts w:ascii="Times New Roman" w:hAnsi="Times New Roman"/>
                <w:b/>
                <w:sz w:val="20"/>
                <w:szCs w:val="20"/>
              </w:rPr>
              <w:t>Cytology</w:t>
            </w:r>
            <w:proofErr w:type="spellEnd"/>
            <w:r w:rsidRPr="00D75187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75187">
              <w:rPr>
                <w:rFonts w:ascii="Times New Roman" w:hAnsi="Times New Roman"/>
                <w:b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6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D75187">
              <w:rPr>
                <w:rFonts w:ascii="Times New Roman" w:hAnsi="Times New Roman"/>
                <w:b/>
                <w:sz w:val="20"/>
                <w:szCs w:val="20"/>
              </w:rPr>
              <w:t>Age</w:t>
            </w:r>
          </w:p>
        </w:tc>
        <w:tc>
          <w:tcPr>
            <w:tcW w:w="13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D75187">
              <w:rPr>
                <w:rFonts w:ascii="Times New Roman" w:hAnsi="Times New Roman"/>
                <w:b/>
                <w:sz w:val="20"/>
                <w:szCs w:val="20"/>
              </w:rPr>
              <w:t>Flow</w:t>
            </w:r>
            <w:proofErr w:type="spellEnd"/>
            <w:r w:rsidRPr="00D75187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75187">
              <w:rPr>
                <w:rFonts w:ascii="Times New Roman" w:hAnsi="Times New Roman"/>
                <w:b/>
                <w:sz w:val="20"/>
                <w:szCs w:val="20"/>
              </w:rPr>
              <w:t>cytometry</w:t>
            </w:r>
            <w:proofErr w:type="spellEnd"/>
          </w:p>
        </w:tc>
        <w:tc>
          <w:tcPr>
            <w:tcW w:w="9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proofErr w:type="gramStart"/>
            <w:r w:rsidRPr="00D75187">
              <w:rPr>
                <w:rFonts w:ascii="Times New Roman" w:hAnsi="Times New Roman"/>
                <w:b/>
                <w:sz w:val="20"/>
                <w:szCs w:val="20"/>
              </w:rPr>
              <w:t>qPCR</w:t>
            </w:r>
            <w:proofErr w:type="spellEnd"/>
            <w:proofErr w:type="gramEnd"/>
          </w:p>
        </w:tc>
      </w:tr>
      <w:tr w:rsidR="00DC1BCD" w:rsidRPr="00D75187" w:rsidTr="00375F5E"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G01</w:t>
            </w:r>
          </w:p>
        </w:tc>
        <w:tc>
          <w:tcPr>
            <w:tcW w:w="87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65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33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Accuri</w:t>
            </w:r>
            <w:proofErr w:type="spellEnd"/>
          </w:p>
        </w:tc>
        <w:tc>
          <w:tcPr>
            <w:tcW w:w="95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DC1BCD" w:rsidRPr="00D75187" w:rsidTr="00375F5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G0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Accu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DC1BCD" w:rsidRPr="00D75187" w:rsidTr="00375F5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G0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Accu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DC1BCD" w:rsidRPr="00D75187" w:rsidTr="00375F5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G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Accu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DC1BCD" w:rsidRPr="00D75187" w:rsidTr="00375F5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G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Accu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DC1BCD" w:rsidRPr="00D75187" w:rsidTr="00375F5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D7518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G1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Accu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DC1BCD" w:rsidRPr="00D75187" w:rsidTr="00375F5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G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Accu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DC1BCD" w:rsidRPr="00D75187" w:rsidTr="00375F5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G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DC1BCD" w:rsidRPr="00D75187" w:rsidTr="00375F5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G2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Canto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DC1BCD" w:rsidRPr="00D75187" w:rsidTr="00375F5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G3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Canto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DC1BCD" w:rsidRPr="00D75187" w:rsidTr="00375F5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G4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Canto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DC1BCD" w:rsidRPr="00D75187" w:rsidTr="00375F5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G4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Canto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DC1BCD" w:rsidRPr="00D75187" w:rsidTr="00375F5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G4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Canto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DC1BCD" w:rsidRPr="00D75187" w:rsidTr="00375F5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G4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Canto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DC1BCD" w:rsidRPr="00D75187" w:rsidTr="00375F5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G4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Canto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DC1BCD" w:rsidRPr="00D75187" w:rsidTr="00375F5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G5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Canto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DC1BCD" w:rsidRPr="00D75187" w:rsidTr="00375F5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G5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Canto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DC1BCD" w:rsidRPr="00D75187" w:rsidTr="00375F5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G5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Canto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DC1BCD" w:rsidRPr="00D75187" w:rsidTr="00375F5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G5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Canto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DC1BCD" w:rsidRPr="00D75187" w:rsidTr="00375F5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G0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HSIL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Accu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DC1BCD" w:rsidRPr="00D75187" w:rsidTr="00375F5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D7518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G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HSIL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Accu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DC1BCD" w:rsidRPr="00D75187" w:rsidTr="00375F5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G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Tumor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Accu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DC1BCD" w:rsidRPr="00D75187" w:rsidTr="00375F5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G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LSIL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Accu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DC1BCD" w:rsidRPr="00D75187" w:rsidTr="00375F5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G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Accu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DC1BCD" w:rsidRPr="00D75187" w:rsidTr="00375F5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G1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HSIL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Accuri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DC1BCD" w:rsidRPr="00D75187" w:rsidTr="00375F5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G2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HSIL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Canto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DC1BCD" w:rsidRPr="00D75187" w:rsidTr="00375F5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G2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HSIL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Canto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DC1BCD" w:rsidRPr="00D75187" w:rsidTr="00375F5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lastRenderedPageBreak/>
              <w:t>IG2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Canto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DC1BCD" w:rsidRPr="00D75187" w:rsidTr="00375F5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G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HSIL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Canto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DC1BCD" w:rsidRPr="00D75187" w:rsidTr="00375F5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G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LSIL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Canto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DC1BCD" w:rsidRPr="00D75187" w:rsidTr="00375F5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G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HSIL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Canto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DC1BCD" w:rsidRPr="00D75187" w:rsidTr="00375F5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G3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HSIL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Canto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DC1BCD" w:rsidRPr="00D75187" w:rsidTr="00375F5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G3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HSIL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Canto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DC1BCD" w:rsidRPr="00D75187" w:rsidTr="00375F5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G3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HSIL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Canto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DC1BCD" w:rsidRPr="00D75187" w:rsidTr="00375F5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G3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ASC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Canto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DC1BCD" w:rsidRPr="00D75187" w:rsidTr="00375F5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G4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Canto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DC1BCD" w:rsidRPr="00D75187" w:rsidTr="00375F5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G4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LSIL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Canto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DC1BCD" w:rsidRPr="00D75187" w:rsidTr="00375F5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G4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Canto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DC1BCD" w:rsidRPr="00D75187" w:rsidTr="00375F5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G4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Canto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DC1BCD" w:rsidRPr="00D75187" w:rsidTr="00375F5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G5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ASC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Canto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DC1BCD" w:rsidRPr="00D75187" w:rsidTr="00375F5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G5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ASC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Canto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DC1BCD" w:rsidRPr="00D75187" w:rsidTr="00375F5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G6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HSIL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  <w:tr w:rsidR="00DC1BCD" w:rsidRPr="00D75187" w:rsidTr="00375F5E"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G6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HSIL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DC1BCD" w:rsidRPr="00D75187" w:rsidRDefault="00DC1BCD" w:rsidP="00375F5E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75187">
              <w:rPr>
                <w:rFonts w:ascii="Times New Roman" w:hAnsi="Times New Roman"/>
                <w:color w:val="000000"/>
                <w:sz w:val="20"/>
                <w:szCs w:val="20"/>
              </w:rPr>
              <w:t>Yes</w:t>
            </w:r>
          </w:p>
        </w:tc>
      </w:tr>
    </w:tbl>
    <w:p w:rsidR="00DC1BCD" w:rsidRPr="00F43020" w:rsidRDefault="00DC1BCD" w:rsidP="00DC1BCD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D75187">
        <w:rPr>
          <w:rFonts w:ascii="Times New Roman" w:hAnsi="Times New Roman"/>
          <w:sz w:val="20"/>
          <w:szCs w:val="20"/>
          <w:lang w:val="en-US"/>
        </w:rPr>
        <w:t xml:space="preserve">ID – </w:t>
      </w:r>
      <w:proofErr w:type="gramStart"/>
      <w:r w:rsidRPr="00D75187">
        <w:rPr>
          <w:rFonts w:ascii="Times New Roman" w:hAnsi="Times New Roman"/>
          <w:sz w:val="20"/>
          <w:szCs w:val="20"/>
          <w:lang w:val="en-US"/>
        </w:rPr>
        <w:t>patients</w:t>
      </w:r>
      <w:proofErr w:type="gramEnd"/>
      <w:r w:rsidRPr="00D75187">
        <w:rPr>
          <w:rFonts w:ascii="Times New Roman" w:hAnsi="Times New Roman"/>
          <w:sz w:val="20"/>
          <w:szCs w:val="20"/>
          <w:lang w:val="en-US"/>
        </w:rPr>
        <w:t xml:space="preserve"> identification code; </w:t>
      </w:r>
      <w:proofErr w:type="spellStart"/>
      <w:r w:rsidRPr="00D75187">
        <w:rPr>
          <w:rFonts w:ascii="Times New Roman" w:hAnsi="Times New Roman"/>
          <w:sz w:val="20"/>
          <w:szCs w:val="20"/>
          <w:lang w:val="en-US"/>
        </w:rPr>
        <w:t>Accuri</w:t>
      </w:r>
      <w:proofErr w:type="spellEnd"/>
      <w:r w:rsidRPr="00D75187">
        <w:rPr>
          <w:rFonts w:ascii="Times New Roman" w:hAnsi="Times New Roman"/>
          <w:sz w:val="20"/>
          <w:szCs w:val="20"/>
          <w:lang w:val="en-US"/>
        </w:rPr>
        <w:t xml:space="preserve"> – Cervical cells and leucocytes were used in experiments with BD </w:t>
      </w:r>
      <w:proofErr w:type="spellStart"/>
      <w:r w:rsidRPr="00D75187">
        <w:rPr>
          <w:rFonts w:ascii="Times New Roman" w:hAnsi="Times New Roman"/>
          <w:sz w:val="20"/>
          <w:szCs w:val="20"/>
          <w:lang w:val="en-US"/>
        </w:rPr>
        <w:t>Accuri</w:t>
      </w:r>
      <w:proofErr w:type="spellEnd"/>
      <w:r w:rsidRPr="00D75187">
        <w:rPr>
          <w:rFonts w:ascii="Times New Roman" w:hAnsi="Times New Roman"/>
          <w:sz w:val="20"/>
          <w:szCs w:val="20"/>
          <w:lang w:val="en-US"/>
        </w:rPr>
        <w:t xml:space="preserve"> Flow </w:t>
      </w:r>
      <w:proofErr w:type="spellStart"/>
      <w:r w:rsidRPr="00D75187">
        <w:rPr>
          <w:rFonts w:ascii="Times New Roman" w:hAnsi="Times New Roman"/>
          <w:sz w:val="20"/>
          <w:szCs w:val="20"/>
          <w:lang w:val="en-US"/>
        </w:rPr>
        <w:t>Cytometer</w:t>
      </w:r>
      <w:proofErr w:type="spellEnd"/>
      <w:r w:rsidRPr="00D75187">
        <w:rPr>
          <w:rFonts w:ascii="Times New Roman" w:hAnsi="Times New Roman"/>
          <w:sz w:val="20"/>
          <w:szCs w:val="20"/>
          <w:lang w:val="en-US"/>
        </w:rPr>
        <w:t xml:space="preserve">; Canto - Cervical cells and leucocytes were used in experiments with </w:t>
      </w:r>
      <w:proofErr w:type="spellStart"/>
      <w:r w:rsidRPr="00D75187">
        <w:rPr>
          <w:rFonts w:ascii="Times New Roman" w:hAnsi="Times New Roman"/>
          <w:sz w:val="20"/>
          <w:szCs w:val="20"/>
          <w:lang w:val="en-US"/>
        </w:rPr>
        <w:t>FACSCanto</w:t>
      </w:r>
      <w:proofErr w:type="spellEnd"/>
      <w:r w:rsidRPr="00D75187">
        <w:rPr>
          <w:rFonts w:ascii="Times New Roman" w:hAnsi="Times New Roman"/>
          <w:sz w:val="20"/>
          <w:szCs w:val="20"/>
          <w:lang w:val="en-US"/>
        </w:rPr>
        <w:t xml:space="preserve"> II Flow </w:t>
      </w:r>
      <w:proofErr w:type="spellStart"/>
      <w:r w:rsidRPr="00D75187">
        <w:rPr>
          <w:rFonts w:ascii="Times New Roman" w:hAnsi="Times New Roman"/>
          <w:sz w:val="20"/>
          <w:szCs w:val="20"/>
          <w:lang w:val="en-US"/>
        </w:rPr>
        <w:t>Cytometer</w:t>
      </w:r>
      <w:proofErr w:type="spellEnd"/>
      <w:r w:rsidRPr="00D75187">
        <w:rPr>
          <w:rFonts w:ascii="Times New Roman" w:hAnsi="Times New Roman"/>
          <w:sz w:val="20"/>
          <w:szCs w:val="20"/>
          <w:lang w:val="en-US"/>
        </w:rPr>
        <w:t>; yes – samples</w:t>
      </w:r>
      <w:bookmarkStart w:id="0" w:name="_GoBack"/>
      <w:bookmarkEnd w:id="0"/>
      <w:r w:rsidRPr="00D75187">
        <w:rPr>
          <w:rFonts w:ascii="Times New Roman" w:hAnsi="Times New Roman"/>
          <w:sz w:val="20"/>
          <w:szCs w:val="20"/>
          <w:lang w:val="en-US"/>
        </w:rPr>
        <w:t xml:space="preserve"> used for </w:t>
      </w:r>
      <w:proofErr w:type="spellStart"/>
      <w:r w:rsidRPr="00D75187">
        <w:rPr>
          <w:rFonts w:ascii="Times New Roman" w:hAnsi="Times New Roman"/>
          <w:sz w:val="20"/>
          <w:szCs w:val="20"/>
          <w:lang w:val="en-US"/>
        </w:rPr>
        <w:t>qPCR</w:t>
      </w:r>
      <w:proofErr w:type="spellEnd"/>
      <w:r w:rsidRPr="00D75187">
        <w:rPr>
          <w:rFonts w:ascii="Times New Roman" w:hAnsi="Times New Roman"/>
          <w:sz w:val="20"/>
          <w:szCs w:val="20"/>
          <w:lang w:val="en-US"/>
        </w:rPr>
        <w:t xml:space="preserve"> assays.</w:t>
      </w:r>
    </w:p>
    <w:p w:rsidR="008A3743" w:rsidRPr="00DC1BCD" w:rsidRDefault="008A3743" w:rsidP="00DC1BCD">
      <w:pPr>
        <w:rPr>
          <w:szCs w:val="20"/>
          <w:lang w:val="en-US"/>
        </w:rPr>
      </w:pPr>
    </w:p>
    <w:sectPr w:rsidR="008A3743" w:rsidRPr="00DC1BCD" w:rsidSect="007F6D9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8A3743"/>
    <w:rsid w:val="000C1BA1"/>
    <w:rsid w:val="000F0B6E"/>
    <w:rsid w:val="001D6816"/>
    <w:rsid w:val="002254D1"/>
    <w:rsid w:val="00335DD8"/>
    <w:rsid w:val="004B02EE"/>
    <w:rsid w:val="00506D9D"/>
    <w:rsid w:val="00566C12"/>
    <w:rsid w:val="006E48D8"/>
    <w:rsid w:val="00730F31"/>
    <w:rsid w:val="00731BBA"/>
    <w:rsid w:val="007F6D90"/>
    <w:rsid w:val="00804CE1"/>
    <w:rsid w:val="008A3743"/>
    <w:rsid w:val="009027B9"/>
    <w:rsid w:val="00911E64"/>
    <w:rsid w:val="00957312"/>
    <w:rsid w:val="00B517EB"/>
    <w:rsid w:val="00B71A1D"/>
    <w:rsid w:val="00C12264"/>
    <w:rsid w:val="00D7438F"/>
    <w:rsid w:val="00D75187"/>
    <w:rsid w:val="00DC1BCD"/>
    <w:rsid w:val="00DF2CD4"/>
    <w:rsid w:val="00F70E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743"/>
    <w:pPr>
      <w:suppressAutoHyphens/>
    </w:pPr>
    <w:rPr>
      <w:rFonts w:ascii="Calibri" w:eastAsia="Calibri" w:hAnsi="Calibri" w:cs="Times New Roman"/>
      <w:lang w:eastAsia="zh-C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C122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12264"/>
    <w:rPr>
      <w:rFonts w:ascii="Tahoma" w:eastAsia="Calibri" w:hAnsi="Tahoma" w:cs="Tahoma"/>
      <w:sz w:val="16"/>
      <w:szCs w:val="16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4</Words>
  <Characters>1268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n Messala de Aguiar Britto</dc:creator>
  <cp:lastModifiedBy>Alan Messala de Aguiar Britto</cp:lastModifiedBy>
  <cp:revision>2</cp:revision>
  <dcterms:created xsi:type="dcterms:W3CDTF">2020-08-20T09:52:00Z</dcterms:created>
  <dcterms:modified xsi:type="dcterms:W3CDTF">2020-08-20T09:52:00Z</dcterms:modified>
</cp:coreProperties>
</file>